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A51E9" w14:textId="77777777" w:rsidR="00B248D8" w:rsidRPr="00011E43" w:rsidRDefault="001F2CE4">
      <w:pPr>
        <w:rPr>
          <w:rFonts w:ascii="Courier" w:hAnsi="Courier"/>
        </w:rPr>
      </w:pPr>
      <w:proofErr w:type="spellStart"/>
      <w:proofErr w:type="gramStart"/>
      <w:r w:rsidRPr="00011E43">
        <w:rPr>
          <w:rFonts w:ascii="Courier" w:hAnsi="Courier"/>
        </w:rPr>
        <w:t>Note:This</w:t>
      </w:r>
      <w:proofErr w:type="spellEnd"/>
      <w:proofErr w:type="gramEnd"/>
      <w:r w:rsidRPr="00011E43">
        <w:rPr>
          <w:rFonts w:ascii="Courier" w:hAnsi="Courier"/>
        </w:rPr>
        <w:t xml:space="preserve"> is reverse complemented with respect to standard orientation.</w:t>
      </w:r>
    </w:p>
    <w:p w14:paraId="729D2636" w14:textId="00796B0E" w:rsidR="00B248D8" w:rsidRDefault="00A43265">
      <w:pPr>
        <w:rPr>
          <w:rFonts w:ascii="Courier" w:hAnsi="Courier"/>
        </w:rPr>
      </w:pPr>
      <w:r w:rsidRPr="00011E43">
        <w:rPr>
          <w:rFonts w:ascii="Courier" w:hAnsi="Courier"/>
        </w:rPr>
        <w:t>TE Insertions are same orientation.</w:t>
      </w:r>
    </w:p>
    <w:p w14:paraId="4D0CB3F4" w14:textId="77777777" w:rsidR="00011E43" w:rsidRPr="00011E43" w:rsidRDefault="00011E43">
      <w:pPr>
        <w:rPr>
          <w:rFonts w:ascii="Courier" w:hAnsi="Courier"/>
        </w:rPr>
      </w:pPr>
    </w:p>
    <w:p w14:paraId="6BF3462D" w14:textId="77777777" w:rsidR="00B248D8" w:rsidRPr="00011E43" w:rsidRDefault="00D747E2">
      <w:pPr>
        <w:rPr>
          <w:rFonts w:ascii="Courier" w:hAnsi="Courier"/>
          <w:sz w:val="28"/>
          <w:szCs w:val="28"/>
        </w:rPr>
      </w:pPr>
      <w:r w:rsidRPr="00011E43">
        <w:rPr>
          <w:rFonts w:ascii="Courier" w:hAnsi="Courier"/>
          <w:sz w:val="28"/>
          <w:szCs w:val="28"/>
        </w:rPr>
        <w:t xml:space="preserve">CAPS: </w:t>
      </w:r>
      <w:r w:rsidR="005734A1" w:rsidRPr="00011E43">
        <w:rPr>
          <w:rFonts w:ascii="Courier" w:hAnsi="Courier"/>
          <w:i/>
          <w:iCs/>
          <w:sz w:val="28"/>
          <w:szCs w:val="28"/>
        </w:rPr>
        <w:t>alt ge</w:t>
      </w:r>
      <w:r w:rsidRPr="00011E43">
        <w:rPr>
          <w:rFonts w:ascii="Courier" w:hAnsi="Courier"/>
          <w:sz w:val="28"/>
          <w:szCs w:val="28"/>
        </w:rPr>
        <w:t>ne Span</w:t>
      </w:r>
    </w:p>
    <w:p w14:paraId="7127491C" w14:textId="77777777" w:rsidR="00B248D8" w:rsidRPr="00011E43" w:rsidRDefault="00A43265">
      <w:pPr>
        <w:rPr>
          <w:rFonts w:ascii="Courier" w:hAnsi="Courier"/>
          <w:b/>
          <w:bCs/>
          <w:sz w:val="28"/>
          <w:szCs w:val="28"/>
        </w:rPr>
      </w:pPr>
      <w:r w:rsidRPr="00011E43">
        <w:rPr>
          <w:rFonts w:ascii="Courier" w:hAnsi="Courier"/>
          <w:b/>
          <w:bCs/>
          <w:sz w:val="28"/>
          <w:szCs w:val="28"/>
        </w:rPr>
        <w:t xml:space="preserve">CAPS.BOLD: </w:t>
      </w:r>
      <w:r w:rsidR="005734A1" w:rsidRPr="00011E43">
        <w:rPr>
          <w:rFonts w:ascii="Courier" w:hAnsi="Courier"/>
          <w:b/>
          <w:bCs/>
          <w:i/>
          <w:iCs/>
          <w:sz w:val="28"/>
          <w:szCs w:val="28"/>
        </w:rPr>
        <w:t xml:space="preserve">alt </w:t>
      </w:r>
      <w:r w:rsidRPr="00011E43">
        <w:rPr>
          <w:rFonts w:ascii="Courier" w:hAnsi="Courier"/>
          <w:b/>
          <w:bCs/>
          <w:sz w:val="28"/>
          <w:szCs w:val="28"/>
        </w:rPr>
        <w:t>TRANSCRIPT</w:t>
      </w:r>
    </w:p>
    <w:p w14:paraId="5FB79A1F" w14:textId="77777777" w:rsidR="00B248D8" w:rsidRPr="00011E43" w:rsidRDefault="00A43265">
      <w:pPr>
        <w:rPr>
          <w:rFonts w:ascii="Courier" w:hAnsi="Courier"/>
          <w:b/>
          <w:bCs/>
          <w:sz w:val="28"/>
          <w:szCs w:val="28"/>
          <w:u w:val="single"/>
        </w:rPr>
      </w:pPr>
      <w:proofErr w:type="gramStart"/>
      <w:r w:rsidRPr="00011E43">
        <w:rPr>
          <w:rFonts w:ascii="Courier" w:hAnsi="Courier"/>
          <w:b/>
          <w:bCs/>
          <w:sz w:val="28"/>
          <w:szCs w:val="28"/>
          <w:u w:val="single"/>
        </w:rPr>
        <w:t>CAPS.BOLD.UNDERLINE</w:t>
      </w:r>
      <w:proofErr w:type="gramEnd"/>
      <w:r w:rsidRPr="00011E43">
        <w:rPr>
          <w:rFonts w:ascii="Courier" w:hAnsi="Courier"/>
          <w:b/>
          <w:bCs/>
          <w:sz w:val="28"/>
          <w:szCs w:val="28"/>
          <w:u w:val="single"/>
        </w:rPr>
        <w:t xml:space="preserve">: </w:t>
      </w:r>
      <w:r w:rsidR="005734A1" w:rsidRPr="00011E43">
        <w:rPr>
          <w:rFonts w:ascii="Courier" w:hAnsi="Courier"/>
          <w:b/>
          <w:bCs/>
          <w:i/>
          <w:iCs/>
          <w:sz w:val="28"/>
          <w:szCs w:val="28"/>
          <w:u w:val="single"/>
        </w:rPr>
        <w:t xml:space="preserve">alt </w:t>
      </w:r>
      <w:r w:rsidRPr="00011E43">
        <w:rPr>
          <w:rFonts w:ascii="Courier" w:hAnsi="Courier"/>
          <w:b/>
          <w:bCs/>
          <w:sz w:val="28"/>
          <w:szCs w:val="28"/>
          <w:u w:val="single"/>
        </w:rPr>
        <w:t>CDS</w:t>
      </w:r>
    </w:p>
    <w:p w14:paraId="268C7CAD" w14:textId="3205D87E" w:rsidR="00B248D8" w:rsidRPr="00011E43" w:rsidRDefault="005734A1">
      <w:pPr>
        <w:rPr>
          <w:rFonts w:ascii="Courier" w:hAnsi="Courier"/>
          <w:b/>
          <w:bCs/>
          <w:sz w:val="28"/>
          <w:szCs w:val="28"/>
        </w:rPr>
      </w:pPr>
      <w:r w:rsidRPr="00011E43">
        <w:rPr>
          <w:rFonts w:ascii="Courier" w:hAnsi="Courier"/>
          <w:b/>
          <w:bCs/>
          <w:sz w:val="28"/>
          <w:szCs w:val="28"/>
          <w:highlight w:val="yellow"/>
          <w:u w:val="single"/>
        </w:rPr>
        <w:t>*</w:t>
      </w:r>
      <w:r w:rsidR="005A3EBE" w:rsidRPr="00011E43">
        <w:rPr>
          <w:rFonts w:ascii="Courier" w:hAnsi="Courier"/>
          <w:b/>
          <w:bCs/>
          <w:sz w:val="28"/>
          <w:szCs w:val="28"/>
          <w:highlight w:val="yellow"/>
          <w:u w:val="single"/>
        </w:rPr>
        <w:t>DOC*</w:t>
      </w:r>
      <w:r w:rsidR="005A3EBE" w:rsidRPr="00011E43">
        <w:rPr>
          <w:rFonts w:ascii="Courier" w:hAnsi="Courier"/>
          <w:b/>
          <w:bCs/>
          <w:sz w:val="28"/>
          <w:szCs w:val="28"/>
          <w:u w:val="single"/>
        </w:rPr>
        <w:t xml:space="preserve">, or </w:t>
      </w:r>
      <w:r w:rsidR="005A3EBE" w:rsidRPr="00011E43">
        <w:rPr>
          <w:rFonts w:ascii="Courier" w:hAnsi="Courier"/>
          <w:b/>
          <w:bCs/>
          <w:sz w:val="28"/>
          <w:szCs w:val="28"/>
          <w:highlight w:val="yellow"/>
          <w:u w:val="single"/>
        </w:rPr>
        <w:t>*HOBO*</w:t>
      </w:r>
      <w:r w:rsidRPr="00011E43">
        <w:rPr>
          <w:rFonts w:ascii="Courier" w:hAnsi="Courier"/>
          <w:b/>
          <w:bCs/>
          <w:sz w:val="28"/>
          <w:szCs w:val="28"/>
          <w:highlight w:val="yellow"/>
          <w:u w:val="single"/>
        </w:rPr>
        <w:t>:</w:t>
      </w:r>
      <w:r w:rsidRPr="00011E43">
        <w:rPr>
          <w:rFonts w:ascii="Courier" w:hAnsi="Courier"/>
          <w:b/>
          <w:bCs/>
          <w:sz w:val="28"/>
          <w:szCs w:val="28"/>
          <w:u w:val="single"/>
        </w:rPr>
        <w:t xml:space="preserve"> </w:t>
      </w:r>
      <w:r w:rsidRPr="00011E43">
        <w:rPr>
          <w:rFonts w:ascii="Courier" w:hAnsi="Courier"/>
          <w:b/>
          <w:bCs/>
          <w:sz w:val="28"/>
          <w:szCs w:val="28"/>
        </w:rPr>
        <w:t>Insertion</w:t>
      </w:r>
    </w:p>
    <w:p w14:paraId="254F2D05" w14:textId="271C7B63" w:rsidR="00011E43" w:rsidRDefault="00011E43">
      <w:pPr>
        <w:rPr>
          <w:rFonts w:ascii="Courier" w:eastAsia="Times New Roman" w:hAnsi="Courier" w:cs="Courier New"/>
          <w:color w:val="000000"/>
          <w:sz w:val="28"/>
          <w:szCs w:val="28"/>
        </w:rPr>
      </w:pPr>
      <w:r w:rsidRPr="00545B12">
        <w:rPr>
          <w:rFonts w:ascii="Courier" w:eastAsia="Times New Roman" w:hAnsi="Courier" w:cs="Courier New"/>
          <w:color w:val="000000"/>
          <w:sz w:val="28"/>
          <w:szCs w:val="28"/>
          <w:highlight w:val="lightGray"/>
        </w:rPr>
        <w:t>GCCGCTGA</w:t>
      </w:r>
      <w:r w:rsidRPr="00011E43">
        <w:rPr>
          <w:rFonts w:ascii="Courier" w:eastAsia="Times New Roman" w:hAnsi="Courier" w:cs="Courier New"/>
          <w:color w:val="000000"/>
          <w:sz w:val="28"/>
          <w:szCs w:val="28"/>
        </w:rPr>
        <w:t>: TSD</w:t>
      </w:r>
    </w:p>
    <w:p w14:paraId="35054EF4" w14:textId="3F3F073F" w:rsidR="00B248D8" w:rsidRDefault="003B0A29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0A29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GCCTTTATGAGTCACTCCA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: Primer A of Primer Pair 1</w:t>
      </w:r>
    </w:p>
    <w:p w14:paraId="7005DBB8" w14:textId="7C76E0A5" w:rsidR="00196FD2" w:rsidRDefault="00196FD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96FD2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TAATGAATGAGTGCGAGTAC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: Primer A of Primer Pair 2</w:t>
      </w:r>
    </w:p>
    <w:p w14:paraId="7795096E" w14:textId="5AC6EB51" w:rsidR="00196FD2" w:rsidRPr="00196FD2" w:rsidRDefault="00196FD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196FD2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green"/>
          <w:u w:val="single"/>
        </w:rPr>
        <w:t>AGGCTAAGCTTCGCGAACTA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u w:val="single"/>
        </w:rPr>
        <w:t xml:space="preserve">: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Primer A of Primer Pair 3</w:t>
      </w:r>
    </w:p>
    <w:p w14:paraId="09546218" w14:textId="77777777" w:rsidR="003B0A29" w:rsidRDefault="003B0A29">
      <w:pPr>
        <w:rPr>
          <w:b/>
          <w:bCs/>
        </w:rPr>
      </w:pPr>
    </w:p>
    <w:p w14:paraId="5F7F2787" w14:textId="77777777" w:rsidR="00B248D8" w:rsidRDefault="00F6003F">
      <w:r>
        <w:t>R6.45 – 17,682,515 –17,673,732</w:t>
      </w:r>
    </w:p>
    <w:p w14:paraId="5421A362" w14:textId="77777777" w:rsidR="00B248D8" w:rsidRDefault="00B248D8"/>
    <w:p w14:paraId="3C9EF449" w14:textId="4A4CFCF6" w:rsidR="001F2CE4" w:rsidRDefault="00545B12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545B12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GTATGTCGCCACGGTCACTCTGTTTGCAAATGTTTCAATTTTCCCACTAACGAAAAAGTGTAAGTCCGCAGCCGAAAGGCATAAGAAAGTTGAGAAAAAGTTTAACAGTTGCAA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</w:rPr>
        <w:t>GTAAGAACTGGTTTGATAAAGCGTATCTAAATCCAAGCAAAGTGATGAAAAAACTGTCGACGCGACAACCCAACACACACACACACTCAAACAGGCGCAGCGCTCCGGCACACATACACAAGTGGCTTGCAAATGGCGGATGCGTTTCCAACAAAAAG</w:t>
      </w:r>
      <w:r w:rsidRPr="00545B12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AAAAGAAGAAGGAAAAGAAAGACTGCATTGTAAATGTGAAATGTTGTGAAAATTGTTGACGTTGCAAGTGGCTTAAAATCGGCTGAAAATCAGCGTTAGAAGTATAGAGACTGGAGATAAGAAGGGGAGAGCGGTGTACATGTATGTGT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</w:rPr>
        <w:t>GTAAGTGCAGTGCGACGCCCTTTTGTCTTGAGAGGAAAAAGGAAGCCACTACTTTATTTATCGGTGTGCAATTATTCAAGGTGCCAATTAGTAGTCGACACACTTTCACTGCTCCCCATTGCTTAATTATGAGCAAAGGGGACAGCTGACTGCTTTGATTTGCCAAAAATCTCGGGCGCCGCCGTCTGGCCGGGGCCCTGCCCCCGCCCTTTCCCATTTGTTGTTCGCTGATTTTATCAAAGAAAAAGACAAGAAATGAGCATAATTGATGCGCTGACCTCACCACACACACACACATAAGCATATGCGGGCTTATCAAAGGAGCGAGAGCGGAGCAGAGCTCAAAAGAGAGAGCGGAGCAGAGCAGCTGCAGTCCAATAAATCATAGACTCAAAAATCGTTCGTCATCGGGGAAAACCAATTGACAATCAACAAATGCTATCGACGTCTACGTCAGCAATCAATAATCATTAACCGCCAGCTTTAGACAATATCAATTTGCCTATTTAT</w:t>
      </w:r>
      <w:r w:rsidRPr="003B0A29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AGCCTTTATGAGTCACTCCA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</w:rPr>
        <w:t>CATTTTAGACCAACCTTCCATCTGTGGACCAAAAGAAAAAATTAGGGAAACGAACTTGGAACCTGACGCTCCCACGCAGGAATAACAAGAAGACACCACACACCGCAAAAAACATGCCACGCTTTCTTTCCCACAGAGATAAA</w:t>
      </w:r>
      <w:r w:rsidRPr="003B0A29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TAAAGCAGCATTGCATGTTG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</w:rPr>
        <w:t>CATAAATATTACGGGAGAAAAAGACGAAAAGTAGGGAGCAGTGCTTTCTAAAATTAAAACTCTTGA</w:t>
      </w:r>
      <w:r w:rsidR="00051E8D" w:rsidRPr="00051E8D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u w:val="single"/>
        </w:rPr>
        <w:t>*HOBO</w:t>
      </w:r>
      <w:r w:rsidR="00F57B5B" w:rsidRPr="00051E8D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u w:val="single"/>
        </w:rPr>
        <w:t>*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  <w:highlight w:val="lightGray"/>
        </w:rPr>
        <w:t>GCCGCTGA</w:t>
      </w:r>
      <w:r w:rsidRPr="00075AD9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</w:rPr>
        <w:t>AATAGCAGGGGCAAAAAATGCATTTATGAATAAATAGATGAAAAA</w:t>
      </w:r>
      <w:r w:rsidRPr="00196FD2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TAATGAATGAGTGCGAGTAC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</w:rPr>
        <w:t>GCTCTCGCTCAGCGGTGACAGAGAGAGCGAGGAAAGCACTTGCACCG</w:t>
      </w:r>
      <w:r w:rsidRPr="00196FD2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TTATCAGTGATGCTGCTGCGA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</w:rPr>
        <w:t>AAGCAAGCTAGTAAAAGTATAATTTCAAATTATTTTTTTATGAAAGAACAAAAATAATATAAAATGGAGAACCCGGTTAAATTTTAGATAGATTGGAAGTTTTCAGTTTTAAGAAGTTATTAGGATATGTAAGTTGATTATGAAAAACAATTTTTTTTTAGAAACAAATCTAGACATTTATAATTCGCATAAGGACTTTAATAATTATACACAGTTACGAGGATCAATAACTTTTTTATTTCCATTTGAAGAGATGTAATCGCATTGGCGAATACTTGACCCACTTCAAACACGCTGCCTTCAAAGGCCAGAAAATGGTCAACTTGGCATTTCTGGCCGGGGCTCACCAACAGGGGAGAAATTCCATGTGCCAGCAAGTGCGAGTGTGTGTGTGAGCAGGCAGCTAATTGAACACTGGGGCGCCGCAAAAGAAAGGGGGAGGGAGGGAAGCAACGGCACAGAAAGATAGAAAGAAAAACGGGAAAATTAGGCCAACTGTGCAGTTCGATGTCAGTTTGCCAGTTTGTCAGTTGGCTGTAACGAGGCCGAGCAGCCAGCGTGTTTTGCATGCTGTTCGACCATAATACATAATTATTTATAGATGGTCATAATGATAATTGGCAGCAAGATTTCGACTTTCACACACTCGTTTATACAAAAACTCACACAAAAACACTGGCCAGTCACACTCACGCACACATGGGCGCTTTTCTTCCGGTTGATGACCTTTACCGGCGTTTTTATTGTGCTTTTTATTCTCTTTTGGCTTTGGCTCTCTTCTGCCGCCACCGCTTCTGCTGCTTCTTCCTCCCCCGCCTCTATACTCACGGAATCGGAATCCGCAGCCCGGACTTTACTTACTTTCCGTTAAACGCCATCGATTTGTTTGACGGAAACCCGTTTCCATTGTGCCATTAAATATTAATTTAACTTTGTGGTCAGTCCACCCATCCGTAATAATGAATGTCGGTTTCATAGGACTAGATAATAGACAATTGGAGTTGTAAAAACTTTCATAAATTGTAGTGAAGATGCTATGAACCATCTAAATTGTCACAATGGTCGCAATACAACAGTTGGAAACACTAAAAATGGTTACATTTGTTAATAAATGAAATCAAGAGTTAGTTATATGTAGATAGAGTAAACCTGGAAAGATTTGCTGTATACGGATTATTCATCTACCCAGTATCACGTAACCCAGTATTTTTGAAAGCCCCTTAGAAATGTTTGTTGATTGTGGATAAGAAGAAACAGAAACACAGTCAGTATCTTTTAGCCAGAAACATGACGCGAGCCAGCAAAGCAGCAGAAATA</w:t>
      </w:r>
      <w:r w:rsidRPr="00545B12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AGAAGCCAGAACTTGACAAGCCAACAGAGGAAAATAAATACCCGACCTGCCAGTTATCGCAGCCGCAGAGAGCAACAACCTTGAATTGAAATTTTTGCAATTTGTGAATTCTTCCACTGAGCTCGCGGAGTCAGCGAAATTTCAAGTTTTGTTCTAACTGTGGTGGGAGCGAAGAGAGAAAAGTGCCACGGAGCGCAAGCACACTGAGAATAAAACGTTCTGTTAGTAAT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</w:rPr>
        <w:t>GTTAGTATTTTTTATTTCAAAAATGTACAAACTACAAATATATATTATTTT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AAGTTTCAAAGATAACTGGGCGGAGTAAATATATAAACGTATTTTATTTTGATGATACAAGTAATGTTATCGCATATTTTAAACTCAAGACTTATTGCAAATTTGTTTGCTGATTCTTCAATAAAATCTTGCTCTCATAAAACGTAACTTGCACTTACAGAAAACATCCAGAAAATAACCTATTCAAAAATAAATATTTAGTCGATCTTGGGAATTGCTTCAAGTGTAGAGAGCTGAGGAGAGATCTCGAATTGCGAGCCCAGCTCTGCTGCGAATCTTTTCACTAGCCTTTGGCATTCGCATCGTG</w:t>
      </w:r>
      <w:r w:rsidRPr="00545B12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TCCATTGGAAGAGACTCGTGGAGTTTAACGAAAATAGATTAAACAGTGTTGATTTTTTTTGCGAATTGGCAAATTTGCATACGTGTGCGTCAGAATCTAGACTTTGAGTTATTTTAAATTGTTATTCTTTTTTCGGATTGTTAT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</w:rPr>
        <w:t>GTGAGTTCCTTTCAATCTGCGTCAACACCTTTGGGTGCTGGAAATGTCTACCAACTTTCGTTCAAGGCTGCCCAGCAGCTGCTGTTTCATAAGCTAATTTTATTCTTTGTGACTTTGTCGGCTCCCCACTTCTGCCCGGAATACATTTTTCCGTCTTAATCGCTGAGTTCTTTGAGGAATCGATAATTCCAGCTGAGATTTCTTATCGCCCTTCCTGCGCCAAATGAAATTCAAATGACCTTTTTGCCTAAATTTGAAATTCATGGGGATTTATTGGCGAGTTGAGCTGTATAATCCGGAATACCAGGAATATTGAGCCATTCAGCAGTGCATTTTTTTTATCTCAGCAGAGCAACAACAACAATGAAATTATCAACCGCACAGCGTTTTTATTAATATAACGTCCAGCAAGCCCAGTCAACTGCAGCAATAACAACGTG</w:t>
      </w:r>
      <w:r w:rsidRPr="00545B12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TTCATACAAAAGGAGAACTTGTGTTGTTGCGCTCTGAACCATTTTCCGGCCG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</w:rPr>
        <w:t>GTAAACCGATAAGCACGTTCAACTCAAACAATCCGGCTATATAAAGCGTAATTGCCATTGAATGTAGTGTCGTTGATCTGTCGTTTTTAGTGGGCATTTCTTCGGCGTTTTTCGATTTTTGACCCCCACGTCATCAGTTTATACTACATTGTAGTGGTTCTCAAGCTGAAAAAAGCTGATAATGCTACGAAATGAGTTTGATAGCAAAAATATATACACGAGTGACCCTAAAAAGCATTTCTAACATTTCCACACTTGAGATTATTTTTTGCTTTGTTGGTTGCTTTCCTTGGAAACCAAACGGAGAAAACGTGGCCGTAATTCCGGGCTTCCCCTTTTAGATGAAATCGAACATTATTGTTTAATTTTTTCATATGTATTTACACCTGCAAATGTAAATACCTAGAAATATTTACCTTCTAATATTGCTAAAATACAAAATAGTAACGAGAAACTCTCTATTTATTCAACAG</w:t>
      </w:r>
      <w:r w:rsidRPr="00545B12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CATTCGCAAAGGAGATCCCTGAGAAAAATCCACGGCTAAACCGGAAAGATATGCAAAT</w:t>
      </w:r>
      <w:r w:rsidRPr="00545B12">
        <w:rPr>
          <w:rFonts w:ascii="Courier New" w:eastAsia="Times New Roman" w:hAnsi="Courier New" w:cs="Courier New"/>
          <w:b/>
          <w:bCs/>
          <w:color w:val="000000"/>
          <w:sz w:val="20"/>
          <w:szCs w:val="20"/>
          <w:u w:val="single"/>
        </w:rPr>
        <w:t>ATGGACTTCCACATACTGATCGTCATCGGTTGTGTGGTCAGCGCCTCGCTGCTCTCGTTCCTGTTCATCAACAAGATCTTCCGGCGCAAGACTTTTGAGGAGGTGGTAGCCGAGAAGCGTGCCCTGAGCGCCAATCTCTACAAGGCGGCCGGTGGTGCCGCTACCAAGAAGCCCAAGAAGAAGGAACTTAAGCGCGAAAAGAAGCAACGTCAGCGGGAACAGCAGAGGGATGTGAACAACGAGCCGGAACCAGAGGAAGCCGAAGACTACTCCGATGGTCAGTCGGAGGGTCAGGGCTCCGTGGCTGGCGAGGAACCCGGTCTCTCCAAGCAGCATGTTGAATTTGAACCCGATGCAGAGGTCCTCACTGATCAGCGACGACCCAGTAGCGTGGCTGAGAAGGAGAACCAACCTTCTGGGGCTGGCAAAAAGGGAAAGAAGGATAAACGTAACGGAGCCAACAACAAGACAGCCGGAATCCTGGTCAACAAGAACGAAACTGTTGCTGTTAAGCCTGCAGCTAACGCCGAGGAGACACCAACTTTGAATAATTTTGAAACCAAGATCCCCAAGGATGTGGTGGAGCTGAAGAAGCAAGAGCAAAAGGAACGCAAAGAAGACAACAACAACAAGCAGCAAAGTCAGAAAAAGATCGCCGGAGGCAATGTGTCCAAGAAGGAGAAGGTCGTAGCTGTCGAAACAGAGGCACCCGTAGTGACCAAGCAGATCCTCAAGCAACAGCAGCAGCAGCAGAATGGCTCACCCAAAACGCAACACAACCAGGCCAACAACAAAACCAAGCAGCAGCAGCAAAACAAGAAACAGAATCAAAAGGAAACCCTAACGGGTAAGGATTTGGCTCATGCTTTGGATAAACTGGCCGATCACCAGAACCAGACCATTGGTGTCAACGCTCTGATGAACGTATTTTCTCGTGCCGAGCTAAATCGCTCAGAGATTCAGATACTCATCGACTATCTGCTAAACAAGCAACAGGATATGCCCGCTTCGCACTCTGAGTGGTCGGATGACATCTGCCAGAAACTCAAGCGTCAGCTGGAAGAGAAGGAAAAGCTGTTGGCCGAGGAGCAGGAGGCCTCCATCGGAATTC</w:t>
      </w:r>
      <w:r w:rsidRPr="00196FD2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green"/>
          <w:u w:val="single"/>
        </w:rPr>
        <w:t>AGGCTAAGCTTCGCGAACTA</w:t>
      </w:r>
      <w:r w:rsidRPr="00545B12">
        <w:rPr>
          <w:rFonts w:ascii="Courier New" w:eastAsia="Times New Roman" w:hAnsi="Courier New" w:cs="Courier New"/>
          <w:b/>
          <w:bCs/>
          <w:color w:val="000000"/>
          <w:sz w:val="20"/>
          <w:szCs w:val="20"/>
          <w:u w:val="single"/>
        </w:rPr>
        <w:t>CGCCAAGAGGTTAACACAGAACGCGCCCAGATGCATGCCCGAAACCAGGCTTATATCGATAAGTTGCAAGGCAAGGAGCAGGAGCTAGCCGCCCTCAACCAGGAGCTGTCCAG</w:t>
      </w:r>
      <w:r w:rsidRPr="006C24A1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green"/>
          <w:u w:val="single"/>
        </w:rPr>
        <w:t>TCTGAATGACAAGTTGACGC</w:t>
      </w:r>
      <w:r w:rsidRPr="00545B12">
        <w:rPr>
          <w:rFonts w:ascii="Courier New" w:eastAsia="Times New Roman" w:hAnsi="Courier New" w:cs="Courier New"/>
          <w:b/>
          <w:bCs/>
          <w:color w:val="000000"/>
          <w:sz w:val="20"/>
          <w:szCs w:val="20"/>
          <w:u w:val="single"/>
        </w:rPr>
        <w:t>TTGAGCGTCAACAGCTTACG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</w:rPr>
        <w:t>GTAAGAAAAGCTTCTGAGATTTATAAGAATATTTTCAAACATAGCCTATATTCAAATTCGTTACAAATCATTAATTCTTTGTTTTAG</w:t>
      </w:r>
      <w:r w:rsidRPr="00545B12">
        <w:rPr>
          <w:rFonts w:ascii="Courier New" w:eastAsia="Times New Roman" w:hAnsi="Courier New" w:cs="Courier New"/>
          <w:b/>
          <w:bCs/>
          <w:color w:val="000000"/>
          <w:sz w:val="20"/>
          <w:szCs w:val="20"/>
          <w:u w:val="single"/>
        </w:rPr>
        <w:t>ACCCTTCGGAGGGAGAAGCAAGCCAATTCGCAGGATCTGGTTCAGTTGCAACATTTGCAACAGGATCTCGCACACAAGGAAAAGTGCCTGGCGGAAATGACCGCATTCGTTAATGCAGAGACCCAGCAGAAGAACGAGGTGATTCAGCAGCAGGCTCAGCAGCTGCAAGCCCTGGAGCTGCAACGCGAAGAGCTGGAAGCGCGCCAGAACAATAGCATCTTTGAGCTAGAGCAGCGCAAGCAGCTGGAGGCGGAGAACGCCGACCTCAAGCAGGAGCTGAGCGCTGTTCAACAGACTCAGTCGGAGCTGCAGCGCGTCCACGCCGCCGAGTTGCAGGAGCTGCGACAGAACTTGTCCGTCCTAGAGGCTCGCAACGTTGCGCTCAGCCAACAGCTCACCCAAGCCGCCAACAGCGCGGTTCAGGCCACCGCCGCCCAGTCGGAGCAGGCCCAGGTTCAGACCGAAGCGCTGGCCCAGAAGCAGCAGGAGCTGAGTGCTCTTCGCTCGCAGGTCGGCTCGCTGACGGATGCCCACGCCCAGCAGCAGAAGCAAGCCAACGCTCTGCAGTCGCAGCTCCAGGAGGCTCAACAGCGGGCCGAGCAGCTGCAGGCTAAGGAGCAACATCTGCAACAGGAGCTCCAGGAGCAGCGGGAGAAAAATAAT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</w:rPr>
        <w:t>GTGAGTATAGAGATGAACTCTATAACTAGAAATATATATTAAAAAACTTTTCTTTTTGTGTTGCATTCCCATTACATTCCCTATTTTATACCACCTACTTTAAACTTTATTGCACTTTACTTTGTAATCACTGAAATTGATACATATATATGTCAAGACTTATGCATGAAGATTAATAATGAATGCGGATAATTGAATTGAAAAGGATTTCAAACCAATTTGAGCCCAACTATATGTAATCGCGTCGCATTTGAGTCGTTATGCCGTCGTTCGTCCTGCCCGTTGCATCTGCATCCTTCTTGCTTTTCCTGAATCCTTTACTAATTGCCACGTATTCGTGTTTCGTCAG</w:t>
      </w:r>
      <w:r w:rsidRPr="00545B12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GACGTGCGTATGAAAAATTGGAAGTTGATTGAAGCGTTGCAAAATGCCGAAGCATTAACAGCTAAGACGAAAACAAATTCAGCGCAGTCCGTAGGC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</w:rPr>
        <w:t>GTAAGTGCATGATCTTTGTCAGCTTCTTCTGCTTGCCTATATGATTCCATCTGAAAATTCGTAGAGTCTAAATCATTGTAAACTAATTGTATGCATTAATCTTTGCAG</w:t>
      </w:r>
      <w:r w:rsidRPr="00545B12">
        <w:rPr>
          <w:rFonts w:ascii="Courier New" w:eastAsia="Times New Roman" w:hAnsi="Courier New" w:cs="Courier New"/>
          <w:b/>
          <w:bCs/>
          <w:color w:val="000000"/>
          <w:sz w:val="20"/>
          <w:szCs w:val="20"/>
          <w:u w:val="single"/>
        </w:rPr>
        <w:t>CAACAACACAAAGAGCTGCAGCTGCAGCAACAGAAGGCAGTGGCCGCCAATGGCGGGGGTAGTGCCAGTTCAGCCAAG</w:t>
      </w:r>
      <w:r w:rsidR="006F4BAA" w:rsidRPr="005A3EBE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u w:val="single"/>
        </w:rPr>
        <w:t>*</w:t>
      </w:r>
      <w:r w:rsidR="005A3EBE" w:rsidRPr="005A3EBE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u w:val="single"/>
        </w:rPr>
        <w:t>DOC*</w:t>
      </w:r>
      <w:r w:rsidRPr="00545B12">
        <w:rPr>
          <w:rFonts w:ascii="Courier New" w:eastAsia="Times New Roman" w:hAnsi="Courier New" w:cs="Courier New"/>
          <w:b/>
          <w:bCs/>
          <w:color w:val="000000"/>
          <w:sz w:val="20"/>
          <w:szCs w:val="20"/>
          <w:u w:val="single"/>
        </w:rPr>
        <w:t>AGCGAGCAGCAGAGGATCCGGGATCTCTACCAGCGCCTTTATCCCGACGCTGTGAAAGCGCAGTCGGGAAATGCCCTGCAAGCATCCTTTGACCAGTGGCTGGAACAGGTCCTGGCCACCCATGTCAAGCAGCAACAGGATAAGCTGCGGCAGAAGCTCGACGCGGAGAAGTCCGAGAAGCAGAGCAGCAGTAGTCATAAGTCCACACAATCAAGCAACAGTAGCAGTAGCAACCACAATAGCA</w:t>
      </w:r>
      <w:r w:rsidRPr="00545B12">
        <w:rPr>
          <w:rFonts w:ascii="Courier New" w:eastAsia="Times New Roman" w:hAnsi="Courier New" w:cs="Courier New"/>
          <w:b/>
          <w:bCs/>
          <w:color w:val="000000"/>
          <w:sz w:val="20"/>
          <w:szCs w:val="20"/>
          <w:u w:val="single"/>
        </w:rPr>
        <w:lastRenderedPageBreak/>
        <w:t>CCCACAACAATATTAGTAGCAATAATAGTAGTTCGAATAGCCAATCCTCCTCCGCCGCCGAGCAGCAGGAGCTGCACAAACAGAACCTGCAGCTGCGGGAGTGCAACGACAAGCTCACCCAGCTGGTCACCAAGACG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</w:rPr>
        <w:t>GTAATTACTTTTGCCCTATAGTAATTTATAACCTATCCAATGACAATAAAATCTTACGAACAG</w:t>
      </w:r>
      <w:r w:rsidRPr="00545B12">
        <w:rPr>
          <w:rFonts w:ascii="Courier New" w:eastAsia="Times New Roman" w:hAnsi="Courier New" w:cs="Courier New"/>
          <w:b/>
          <w:bCs/>
          <w:color w:val="000000"/>
          <w:sz w:val="20"/>
          <w:szCs w:val="20"/>
          <w:u w:val="single"/>
        </w:rPr>
        <w:t>ACAAACACATTGATGGACTTGGAAGAGCGTGCTCGTGAGCAGGACGAGCACTGGCGTGGCATCGTCGAGCAGAAGGAGCAGCTGATCCTAACCCTGCAGCAGCATGCCTCAAACGGAGAATAG</w:t>
      </w:r>
      <w:r w:rsidRPr="00545B12">
        <w:rPr>
          <w:rFonts w:ascii="Courier New" w:eastAsia="Times New Roman" w:hAnsi="Courier New" w:cs="Courier New"/>
          <w:color w:val="000000"/>
          <w:sz w:val="20"/>
          <w:szCs w:val="20"/>
        </w:rPr>
        <w:t>GTAAGGAATTGTGTTGCTGGTCTATAATAACTAGATTTCTAAACATATCGTTTGTCTTTTTGCAG</w:t>
      </w:r>
      <w:r w:rsidRPr="00545B12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GACATTTAATGTCGAAACAGATGCGGAAAGGGAAGAGGAGGCCAACAACGACGATAAACTGACAAGCAACCGCAGAGTTTGTCCAACTTCCAAAAGAACAGCAACAGTAAAAAAGAAACAACTCTAACAATCTATTAAGTTTAAAGTTAATGTAACAAAAAAAAAAGGCGAGAAAAAAGTAAACCTAAAGCATGCCCCACAACAGCAACATTTAACATTTTATAGTAGCGAGAACCAACAATTATGAGAATGAAGAACTATGGAACGCTTTAAGAAATTATATACACATAACTAAAGCAAGATAATGATAACAATCGAAACTTGTGCAATGTTAAACGAGAAGAGAAGAAATGCTAGCAAAGGAAAAGTCCGACTCTGATTACAGAAACAGGCAATTTCCACCCAAGCCCTCCCAATAAAAAGCAAACCAACCCGGAAAAACCGCGAAAAATCCATTGCTGCTGCTACTTTCTAATTATTATTTAACACATACTTTGCATGCGATTATTATTTTTGTGTTACACTTGCATTTAAAAACGCGCTTTAAACAATTGTATATGTATCTTATGTTAAGCAAATGAATTTAAAACCCAGCTACTTAAAATGCAAATCCACAAAAAAATAAACAAAATAATAGTATGAATGTACGTATGCTCTTGTACTTGGGCCATTGTGAATTTTGTATGTTTTCCATTCATGTTTTCTGTTTTTGTGTTAACTTTTAATTTTCCGCCGCCAGGCAGCGCAAAGTATTTAATCCCAGGAAGAGCAAATGGCAGCAGCAACATTTAATTAAGCGTAAATAAACAAGAAAACAACTATTTTTATATAAAACTGAATGAGAACCTATCTTATAAGTAAACGCAAATTAAACACGAATGCTAACTAGCAATCTATTGTCGGAACCTGTTGCATGCGACATACTGAAAAATTAGGAAAACCAACAAATTCAAGCCCATCAGCAACCACAACAAACAAAAGAACGAGCTATAACAGCATTATAAGGATTTATGATGTTTAATTTACGATAAAATGAGAATTAAATATATACACACACATATGAGAAAGACATTTGACCTTTGACATTTCACT</w:t>
      </w:r>
    </w:p>
    <w:p w14:paraId="6161E6AE" w14:textId="03DB8911" w:rsidR="006F4BAA" w:rsidRDefault="006F4BAA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</w:p>
    <w:p w14:paraId="1825FB37" w14:textId="04231CA4" w:rsidR="006F4BAA" w:rsidRDefault="006F4BAA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</w:p>
    <w:p w14:paraId="32BC6DB0" w14:textId="60833985" w:rsidR="00D52A1E" w:rsidRDefault="00D52A1E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Internally Deleted Hobo Insertion</w:t>
      </w:r>
    </w:p>
    <w:p w14:paraId="2542A086" w14:textId="38B25DE1" w:rsidR="00D52A1E" w:rsidRDefault="00D52A1E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In Same orientation as above:</w:t>
      </w:r>
    </w:p>
    <w:p w14:paraId="2DC842E7" w14:textId="76BB5A4D" w:rsidR="00011E43" w:rsidRDefault="00011E43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</w:p>
    <w:p w14:paraId="0C8439A2" w14:textId="576C0C30" w:rsidR="00011E43" w:rsidRDefault="00011E43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TSD: </w:t>
      </w:r>
      <w:r w:rsidRPr="00011E43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GCCGCTGAA</w:t>
      </w:r>
    </w:p>
    <w:p w14:paraId="39FE214F" w14:textId="3B33CEA1" w:rsidR="00C506FF" w:rsidRDefault="00C506FF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Transcription </w:t>
      </w:r>
      <w:proofErr w:type="spellStart"/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Intitiation</w:t>
      </w:r>
      <w:proofErr w:type="spellEnd"/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Sequences: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magenta"/>
        </w:rPr>
        <w:t>:</w:t>
      </w:r>
      <w:proofErr w:type="gramEnd"/>
      <w:r w:rsidRPr="00640CB8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magenta"/>
        </w:rPr>
        <w:t>CAAT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/</w:t>
      </w:r>
      <w:r w:rsidRPr="00640CB8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magenta"/>
        </w:rPr>
        <w:t>TATA</w:t>
      </w:r>
    </w:p>
    <w:p w14:paraId="4D8ACFCD" w14:textId="699A1600" w:rsidR="00C506FF" w:rsidRDefault="00C506FF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Putative Poly(A) Sequences (Upstream of deletion):</w:t>
      </w:r>
      <w:r w:rsidR="00EB5ED8" w:rsidRPr="00EB5ED8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</w:rPr>
        <w:t xml:space="preserve"> AATAAA</w:t>
      </w:r>
    </w:p>
    <w:p w14:paraId="574ADE22" w14:textId="3867EA93" w:rsidR="00EB5ED8" w:rsidRDefault="00616B46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5U and UGUGU (U and UG rich sequences): </w:t>
      </w:r>
      <w:r w:rsidRPr="00616B46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cyan"/>
        </w:rPr>
        <w:t>TTTTT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/</w:t>
      </w:r>
      <w:r w:rsidRPr="00616B46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green"/>
        </w:rPr>
        <w:t>TGTGT</w:t>
      </w:r>
      <w:r w:rsidR="00C03223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 (</w:t>
      </w:r>
      <w:r w:rsidR="00C03223">
        <w:rPr>
          <w:rFonts w:ascii="Segoe UI" w:hAnsi="Segoe UI" w:cs="Segoe UI"/>
          <w:color w:val="2A3135"/>
          <w:sz w:val="23"/>
          <w:szCs w:val="23"/>
          <w:shd w:val="clear" w:color="auto" w:fill="FFFFFF"/>
        </w:rPr>
        <w:t>RNA Recognition by the Human Polyadenylation Factor CstF)</w:t>
      </w:r>
    </w:p>
    <w:p w14:paraId="19C3F7A5" w14:textId="77777777" w:rsidR="00C506FF" w:rsidRDefault="00C506FF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</w:p>
    <w:p w14:paraId="5AA1D1D5" w14:textId="1261823E" w:rsidR="00D52A1E" w:rsidRDefault="00D52A1E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Hobo (1-926)</w:t>
      </w:r>
    </w:p>
    <w:p w14:paraId="41CE2E09" w14:textId="2D450A73" w:rsidR="00D52A1E" w:rsidRDefault="00D52A1E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D52A1E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GAGAACTGCAAGGGTGGCACTTTTTTACCACTCGACTCACACCCTA</w:t>
      </w:r>
      <w:r w:rsidRPr="00640CB8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magenta"/>
        </w:rPr>
        <w:t>CAAT</w:t>
      </w:r>
      <w:r w:rsidRPr="00D52A1E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TTTGTGTGCGGGTGCTACTCGCCACGCACATCGCGGGTACTTACAAACACACAG</w:t>
      </w:r>
      <w:r w:rsidRPr="00640CB8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magenta"/>
        </w:rPr>
        <w:t>TATA</w:t>
      </w:r>
      <w:r w:rsidRPr="00D52A1E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AATCTGAACATGCAGACAAGACACCCCGTTGTGTGCGCACCCGAATCAATACGGTGTTTTGCGTCGCGGGTGCCGCTCACACAGTGCCTAAAAAGGGATGAGTGAGAAAAACACTTGTGGGTATACCGTTAAACACATGGGTGTTTCCAAAAATACTCGGGTGTTTCCAAAAATACTCGAGTGGTCTCGTAGGTAGTCGAGTCAAATGGCGCCATACATAATGATTGTTGAGTTCTTGTGTCTTTGGTCCAGTGTCTCGGCTGTTAATTGCCCCTTTTTTGTTTTTTACGATGCAATTACTAGCTTGTTAGGATTCAGTATTATTTGGAAGCCAAAGGAAAAGGTCACAATAATGGCAGAAGCGGCTGATTTCGTTAAA</w:t>
      </w:r>
      <w:r w:rsidRPr="00EB5ED8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</w:rPr>
        <w:t>AATAAA</w:t>
      </w:r>
      <w:r w:rsidRPr="00D52A1E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ATTAACAATGGAACATACTCAGTTGCC</w:t>
      </w:r>
      <w:r w:rsidRPr="00EB5ED8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</w:rPr>
        <w:t>AATAAA</w:t>
      </w:r>
      <w:r w:rsidRPr="00D52A1E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CATAAAGGAAAAAGTGTTATTTGGAGCATTTTATGTGACATTTTAAAGGAAGATGAAACTGTTCTGGACGGATGGCTGTTCTGCAGGCAATGCCAGAAAGTGCTCAAA</w:t>
      </w:r>
      <w:r w:rsidRPr="00616B46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cyan"/>
        </w:rPr>
        <w:t>TTTTT</w:t>
      </w:r>
      <w:r w:rsidRPr="00D52A1E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ACACAAAAACACCTCCAATTTATCCCGCCATAAATGTTGTCTAACATTAAGACGACCAACGGAATTAAAAATTGTTTCGGAAAACGACAAGAAAGTAGCTATTGAAAAATGCACCCAATGGGTTGTCCAAGATTGTCGGCCGTTTTCTGCAGTAACCGGAGCCGGATTTAAAAATTTGGTGAAG</w:t>
      </w:r>
      <w:r w:rsidRPr="00616B46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cyan"/>
        </w:rPr>
        <w:t>TTTTT</w:t>
      </w:r>
      <w:r w:rsidRPr="00D52A1E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CCTACAAATCGGCGCTATCTATGGGGAACAGGTAGACGTCGATGACTTACTACCTGATCCAACAACATTAAGTCGGAAGGCCAAATCGGATGCAGA</w:t>
      </w:r>
    </w:p>
    <w:p w14:paraId="1B4E2702" w14:textId="7945FE30" w:rsidR="00D52A1E" w:rsidRDefault="00D52A1E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</w:p>
    <w:p w14:paraId="575B3EFA" w14:textId="69D4892A" w:rsidR="00B807DE" w:rsidRDefault="00B807DE" w:rsidP="00B807DE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Hobo (2420-2959)</w:t>
      </w:r>
    </w:p>
    <w:p w14:paraId="0D357878" w14:textId="30D0A720" w:rsidR="00B807DE" w:rsidRDefault="00B807DE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B807DE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AGATGCAAAATCCTAAAAATGTGAAAGTAATGAAGTTCCTTATATTTAATAGATAC</w:t>
      </w:r>
      <w:r w:rsidRPr="00616B46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cyan"/>
        </w:rPr>
        <w:t>TTTTT</w:t>
      </w:r>
      <w:r w:rsidRPr="00B807DE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AAGCCCACTATG</w:t>
      </w:r>
      <w:r w:rsidRPr="00616B46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cyan"/>
        </w:rPr>
        <w:t>TTTTT</w:t>
      </w:r>
      <w:r w:rsidRPr="00B807DE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ATTATTTAGATTGAGACATTAAAAAACGTAAAAATCAACAAATGCCGTCTTTAATTGCAATTACTTTA</w:t>
      </w:r>
      <w:r w:rsidRPr="00616B46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green"/>
        </w:rPr>
        <w:t>TGTGT</w:t>
      </w:r>
      <w:r w:rsidRPr="00B807DE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TTGAAATGGGAGGCACCCATTGAGTCCATCAAAGAGCAAAGACATGAGCACAAAAATTTTCTTGGGTATTCCCTTTTACCCTTCATTTCTTATACCCGTCACGCTTCCACCCATACAAATTTTAGGCGTACAAAAAATGACCAGAGAACTGCAGCCCGCATACAAAAAATGACCTGCGGCCGATCGTTGACTGTGCGTCCACTCACCCATACGGCTCTTGCGCAGCAGGCCTCGGGTGG</w:t>
      </w:r>
      <w:r w:rsidRPr="00616B46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cyan"/>
        </w:rPr>
        <w:t>TTTTTTT</w:t>
      </w:r>
      <w:r w:rsidRPr="00B807DE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ACTCGTAACAAAAACACAACGTCGGTAAAACACTCGAGTATTT</w:t>
      </w:r>
      <w:r w:rsidRPr="00616B46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green"/>
        </w:rPr>
        <w:t>TGTGT</w:t>
      </w:r>
      <w:r w:rsidRPr="00B807DE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TGCCGCAAGTAGG</w:t>
      </w:r>
      <w:r w:rsidRPr="00616B46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GTGT</w:t>
      </w:r>
      <w:r w:rsidRPr="00B807DE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CAAAAAAAACGGGGTGCCTAGAGTACCGA</w:t>
      </w:r>
      <w:r w:rsidRPr="00616B46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GTGT</w:t>
      </w:r>
      <w:r w:rsidRPr="00B807DE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TTATCGGGTGGACGTAGAGTGCGAGTGGCGGGCTGCAGTTCTCTG</w:t>
      </w:r>
    </w:p>
    <w:p w14:paraId="1C9891AA" w14:textId="385F3DC7" w:rsidR="00D52A1E" w:rsidRDefault="00D52A1E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</w:p>
    <w:p w14:paraId="38D1DD27" w14:textId="67A7ECB2" w:rsidR="00A81530" w:rsidRDefault="00A81530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lastRenderedPageBreak/>
        <w:t>Density of UGUGU and UUUUU downstream of last AAUAAA sequence in Hobo: 7/798=0.0075</w:t>
      </w:r>
    </w:p>
    <w:p w14:paraId="303060C7" w14:textId="4AFD6C4A" w:rsidR="00A81530" w:rsidRDefault="00A81530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</w:p>
    <w:p w14:paraId="0BD4E20A" w14:textId="166173FD" w:rsidR="00A81530" w:rsidRDefault="00A81530" w:rsidP="00A81530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Density of UGUGU and UUUUU 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in full </w:t>
      </w:r>
      <w:r w:rsidR="006F4E29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preceding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 sequence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: 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33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/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8784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=0.00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38</w:t>
      </w:r>
    </w:p>
    <w:p w14:paraId="77301CFC" w14:textId="77777777" w:rsidR="00A81530" w:rsidRDefault="00A81530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</w:p>
    <w:p w14:paraId="0DBB8B74" w14:textId="77777777" w:rsidR="00D52A1E" w:rsidRDefault="00D52A1E">
      <w:pP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</w:p>
    <w:p w14:paraId="61D27A42" w14:textId="77777777" w:rsidR="00D52A1E" w:rsidRPr="003F292C" w:rsidRDefault="00D52A1E">
      <w:pPr>
        <w:rPr>
          <w:rFonts w:ascii="Courier" w:eastAsia="Times New Roman" w:hAnsi="Courier" w:cs="Courier New"/>
          <w:b/>
          <w:bCs/>
          <w:color w:val="000000"/>
          <w:sz w:val="20"/>
          <w:szCs w:val="20"/>
        </w:rPr>
      </w:pPr>
    </w:p>
    <w:p w14:paraId="520E60C5" w14:textId="6EE1A70C" w:rsidR="006F4BAA" w:rsidRPr="003F292C" w:rsidRDefault="006F4BAA">
      <w:pPr>
        <w:rPr>
          <w:rFonts w:ascii="Courier" w:eastAsia="Times New Roman" w:hAnsi="Courier" w:cs="Courier New"/>
          <w:b/>
          <w:bCs/>
          <w:color w:val="000000"/>
          <w:sz w:val="20"/>
          <w:szCs w:val="20"/>
        </w:rPr>
      </w:pPr>
      <w:r w:rsidRPr="003F292C">
        <w:rPr>
          <w:rFonts w:ascii="Courier" w:eastAsia="Times New Roman" w:hAnsi="Courier" w:cs="Courier New"/>
          <w:b/>
          <w:bCs/>
          <w:color w:val="000000"/>
          <w:sz w:val="20"/>
          <w:szCs w:val="20"/>
        </w:rPr>
        <w:t>Trun</w:t>
      </w:r>
      <w:r w:rsidR="00D52A1E" w:rsidRPr="003F292C">
        <w:rPr>
          <w:rFonts w:ascii="Courier" w:eastAsia="Times New Roman" w:hAnsi="Courier" w:cs="Courier New"/>
          <w:b/>
          <w:bCs/>
          <w:color w:val="000000"/>
          <w:sz w:val="20"/>
          <w:szCs w:val="20"/>
        </w:rPr>
        <w:t>ca</w:t>
      </w:r>
      <w:r w:rsidRPr="003F292C">
        <w:rPr>
          <w:rFonts w:ascii="Courier" w:eastAsia="Times New Roman" w:hAnsi="Courier" w:cs="Courier New"/>
          <w:b/>
          <w:bCs/>
          <w:color w:val="000000"/>
          <w:sz w:val="20"/>
          <w:szCs w:val="20"/>
        </w:rPr>
        <w:t>ted Doc Insertion (Not fully sequenced. Partially Inferred)</w:t>
      </w:r>
    </w:p>
    <w:p w14:paraId="1FA7E7FE" w14:textId="692D0704" w:rsidR="006F4BAA" w:rsidRPr="003F292C" w:rsidRDefault="006F4BAA">
      <w:pPr>
        <w:rPr>
          <w:rFonts w:ascii="Courier" w:eastAsia="Times New Roman" w:hAnsi="Courier" w:cs="Courier New"/>
          <w:b/>
          <w:bCs/>
          <w:color w:val="000000"/>
          <w:sz w:val="20"/>
          <w:szCs w:val="20"/>
        </w:rPr>
      </w:pPr>
      <w:r w:rsidRPr="003F292C">
        <w:rPr>
          <w:rFonts w:ascii="Courier" w:eastAsia="Times New Roman" w:hAnsi="Courier" w:cs="Courier New"/>
          <w:b/>
          <w:bCs/>
          <w:color w:val="000000"/>
          <w:sz w:val="20"/>
          <w:szCs w:val="20"/>
        </w:rPr>
        <w:t>In same orientation as above</w:t>
      </w:r>
    </w:p>
    <w:p w14:paraId="7F7306A5" w14:textId="7AD2D688" w:rsidR="006F4BAA" w:rsidRPr="003F292C" w:rsidRDefault="006F4BAA">
      <w:pPr>
        <w:rPr>
          <w:rFonts w:ascii="Courier" w:eastAsia="Times New Roman" w:hAnsi="Courier" w:cs="Courier New"/>
          <w:b/>
          <w:bCs/>
          <w:color w:val="000000"/>
          <w:sz w:val="20"/>
          <w:szCs w:val="20"/>
        </w:rPr>
      </w:pPr>
    </w:p>
    <w:p w14:paraId="057D2382" w14:textId="529DE68E" w:rsidR="006F4BAA" w:rsidRPr="003F292C" w:rsidRDefault="006F4BAA">
      <w:pPr>
        <w:rPr>
          <w:rFonts w:ascii="Courier" w:hAnsi="Courier"/>
          <w:b/>
          <w:bCs/>
          <w:u w:val="single"/>
        </w:rPr>
      </w:pPr>
      <w:r w:rsidRPr="003F292C">
        <w:rPr>
          <w:rFonts w:ascii="Courier" w:hAnsi="Courier"/>
          <w:b/>
          <w:bCs/>
          <w:u w:val="single"/>
        </w:rPr>
        <w:t>CGAACTGACCGAACAACCCAACGAAAAAACGGTAGGGGAACCAAAAAAGACCAGGCCTCCACCAATTTTCATACGAGAACAAAGTACAAATGCACTTGTAAATAAACTCGTTGCTTTGATTGGTGACAGCAAATTGT</w:t>
      </w:r>
      <w:r w:rsidR="00B3204F" w:rsidRPr="003F292C">
        <w:rPr>
          <w:rFonts w:ascii="Courier" w:hAnsi="Courier"/>
          <w:b/>
          <w:bCs/>
          <w:u w:val="single"/>
        </w:rPr>
        <w:t>ACATTATCCCACTTAAAAAAGGAAATATTCATGAAATAAAACTACAGATCCAAACAGAAGCAGACCACCGTATAGTGACTAAATACCTAAATGATGCTGGTAAAAACTACTACACATACCAATTAAAAAGTTGCAAAGGGCTACAGGTAGTACTTAAGGGCATTGAAGCAACAGTGACACCAGCTGAGATAATTGAGGCTCTGAAGGCCAAAAACTTTTCTGCAAAGACAGCTATTAATATTTTAAACAAAGACAAAGTTCCGCAGCCACTATTCAAAATAGAACTCGAACCAGAGCTCCAGGCACTAAAGAAAAACGAAGTGCACCCAATATACAATTTACAGTACTTGCTACATCGGAGGATCACCGTGGAGGAGCCGCACAAACGTATCAATCCAGTTCAATGTACTAATTGCCAAGAATACGGCCACACCAAGGCATACTGCACCCTTAAGTCCGTATGTGTTGTCTGTAGCGAACCTCATACTACCGCAAACTGCCCCAAAAACAAGGACGATAAGTCTGTGAAGAAATGCAGTAACTGCGGGGAAAAACATACTGCAAACTACAGAGGCTGTGTGGTGTACAAAGAATTGAAGAGCCGCCTAAACAAACGTATTGCCACAGCACATACATACAACAAAGTCAATTTCTACTCTCCGCAACCGATTTTTCAACCACCCCTAACTGTCCCAAGCACTACTCCAACAATTTCTTTCGCTAGCGCCCTAAAATCCGGACTAGAAGTGCCCGCCCCACCGACAAGAACTGCTCATTCCGAACATACACCGACAAACATCCAACAAACACAACAAAGTGGCATCGAAGCTATGATGCTATCCCTACAGCAAAGCATGAAAGACTTCATGACGTTCATGCAAAATACTTTGCAAGAGCTCATGAAAAACCAAAATATCCTGATTCAACTTCTTGTATCTTCAAAATCCCCATAATGGCTTCCCTACGGATATCTCTGTGGAACGCAAATGGCGTTTCACGGCATACACAAGAGCTCACACAGTTCATTTACGAAAAAAACATCGACGTAATGCTACTATCAGAAACGCACCTCACAAATAAAAACAATTTTCATATACCAGGATACTTGTTCTATGGTACAAATCATCCAGATGGTAAAGCTCATGGAGGCACTGGAATACTCATCAGAAATCGCATAAAACACCACCACTTAAACAATTTTGACAAAAACTACTTACAATCTACGTCCATAGCCTTACAACTCAACAATGGTTCAACGACTCTAGCCGCAGTCTACTGCCCACCGCGCTTTCCAATCTCTGAGGATCAATTCATGGAATTCTTTAACACACTAGGTGACAGGTTCATCGCAGCGGGTGACTATAACGCCAAGCACACCCATTGGGGATCTCGACTTGTGTCGCCAAAGGGTAAGCAATTGTACAATGCGCTTACGAAGCCAGAAAACAAGCTAGACTATGTATCCCCGGGTAAGCCTACATACTGGCCAGCAGACCCAAGAAAAATCCCAGACCTGATCGATTTTGCAATTACTAAACATGTCCCCCGCAACATGGTCACCGCCGAAGCACTAGCAGATTTATCATCAGATCACTCACCTGTTTTTCTAAATATGCTAACTCGCCCCCACATCGTCGACCCACCGTATAGACTCACAAATTTTAGAACAAACTGGCCAAGGTATCAAAAGTATGTCTGTTCACACATAGAACTAACGACGGCATTATCTACAAAGGAGGATATAGACAAGTCAACGGAAACTCTTGAAAACATTTTAGTTTCGGCTGCAAAGGCTTCAACCCCGCCAGTGACGTATGCAAAACCAAACTACATCAAAACTAATCGCGAAATCGAGCGGCTGGTATTAGATAAACGACGCCTACGAAGGGATTGGCAGTCTAATAGATCACCAATTACTAAGCACATGCTTAAGATAGCCACACGCAGGCTTACCAATGCTCTCAAACAAGAGGAAAAAAACAGCCAACGTTCATATATCGAGCAACTCTCTCCCACCAGCACTAAGTACCCTCTTTGGAGAGCTCACAGAAACCTAAAGACTCCAATAGCGCCAATTATGCCACTCCGAAGTCCCTCTGGCACCTGGTTTCGAAGTGATGAAGAAAGAGCCAGTGCTTTCGCTGACCATTTACAAAATGTATTCCGACCAAATCCCTCTACCAACACATTTATTCTCCCTCCTTTAATAGCAGCCAATCTAGATCCTCAAGAACCCTTTGAATTCCGACCATGTGAACTAGCAAAGGTTATCAAAGAGCAACTGAACCCAAGAAAATCGCCTGGCTACGACCTAATAACTCCAAGAATGCTCATTGAACTCCCAAAGTGTGCTATTCTTCACATCTGCCTGTTGTTCAACGCAATCGCCAAGCTTGGATACTTCCCTCAAAAATGGAAAAAGT</w:t>
      </w:r>
      <w:r w:rsidR="00B3204F" w:rsidRPr="003F292C">
        <w:rPr>
          <w:rFonts w:ascii="Courier" w:hAnsi="Courier"/>
          <w:b/>
          <w:bCs/>
          <w:u w:val="single"/>
        </w:rPr>
        <w:lastRenderedPageBreak/>
        <w:t>CGACCATAGTAATGATTCCAAAGCCAGGAAAAGATAAAACGCAGCCATCATCATATAGACCGATAAGCTTACTAACATGTCTTTCAAAGCTGTTTGAAAAAATGCTACTCCTTCGGATTAGCCCTCATCTTAGAATAAACAACACACTTCCAACACATCAATTTGGCTTTAGAGAAAAACATGGAACCATCGAACAGGTCAACCGAATCACGTCAGAAATTCGTACTGCTTTTGAACATCGAGAATACTGCACAGCCATTTTTCTAGACGTCGCGCAGGCATTTGACAGAGTGTGGCTCGATGGACTTTTGTTTAAAATAATCAAGCTGTTGCCCCAAAACACACATAAGCTACTGAAGTCATACCTATATAACAGAGTGTTTGCAATAAGATGCGATACAAGCACTTCACGCGATTGCGCAATCGAAGCTGGAGTGCCGCAAGGCAGTGTACTGGGTCCAATCTTATACACCCTGTATACGGCGGATTTCCCCATAGACTACAATCTAACAACCTCCACGTTCGCTGATGATACCGCGATACTCAGTCGCTCGAAATGCCCAATAAAAGCCACGGCACTCCTATCCCGACACTTAACATCTGTAGAACGATGGCTTGCCGACTGGAGAATTTCAATAAATGTTCAAAAATGCAAGCAGGTTACCTTTACCTTAAACAAACAAACATGCCCACCACTGGTCTTGAATAACATATGCATTCCACAAGCCGACGAGGTAACATATCTGGGAGTTCATCTGGACAGGCGGCTCACTTGGCGCAAACATATAGAAGCCAAATCGAAACATCTTAAACTTAAAGCAAGGAACCTCCACTGGCTCATAAATGCTCGCTCTCCACTTAGTCTGGAGTTCAAAGCTCTTCTATACAACTCCGTCTTAAAACCTATCTGGACTTATGGCTCCGAGCTGTGGGGCAACGCATCCAGAAGTAACATAGACATTATTCAGCGAGCACAGTCAAGAATTCTGAGAATTATCACTGGAGCGCCGTGGTACCTTCGAAACGAAAACATACACAGAGACCTAAAAATCAAATTAGTAATCGAAGTAATAGCTGAGAAAAAAACGAAGTATAACGAAAAGCTGACCACCCATACAAATCCCCTCGCAAGAAAACTAATCCGAGTATGCAGTCAAAGCCGGCTGCACCGCAACGACCTCCCAGCCCAGCAATAAACTTATTAGGGCATTAATGAAAAAAAAAAACTATCACTAAGTGAAAGTTAATTAAGTTAGATTAAGATTTGAACACTTATTGTTAGTCTCTTAACACAAAGGGAAGATTCAATAAATAATAAAAATTAAAAAAAAAAAAAAAAAAAAAA</w:t>
      </w:r>
    </w:p>
    <w:sectPr w:rsidR="006F4BAA" w:rsidRPr="003F2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B9F"/>
    <w:rsid w:val="00011E43"/>
    <w:rsid w:val="00051E8D"/>
    <w:rsid w:val="00075AD9"/>
    <w:rsid w:val="00196FD2"/>
    <w:rsid w:val="001C6791"/>
    <w:rsid w:val="001F2CE4"/>
    <w:rsid w:val="002C7E76"/>
    <w:rsid w:val="002E1100"/>
    <w:rsid w:val="003B0A29"/>
    <w:rsid w:val="003C6830"/>
    <w:rsid w:val="003F292C"/>
    <w:rsid w:val="0046628B"/>
    <w:rsid w:val="0048185C"/>
    <w:rsid w:val="00496807"/>
    <w:rsid w:val="00527A8A"/>
    <w:rsid w:val="00545B12"/>
    <w:rsid w:val="005734A1"/>
    <w:rsid w:val="005A3EBE"/>
    <w:rsid w:val="00616B46"/>
    <w:rsid w:val="00640CB8"/>
    <w:rsid w:val="006C24A1"/>
    <w:rsid w:val="006F4BAA"/>
    <w:rsid w:val="006F4E29"/>
    <w:rsid w:val="00715E36"/>
    <w:rsid w:val="00741E26"/>
    <w:rsid w:val="009112BC"/>
    <w:rsid w:val="009B0606"/>
    <w:rsid w:val="00A43265"/>
    <w:rsid w:val="00A70B8C"/>
    <w:rsid w:val="00A81530"/>
    <w:rsid w:val="00AC32A1"/>
    <w:rsid w:val="00B248D8"/>
    <w:rsid w:val="00B3204F"/>
    <w:rsid w:val="00B807DE"/>
    <w:rsid w:val="00C03223"/>
    <w:rsid w:val="00C506FF"/>
    <w:rsid w:val="00D14E4A"/>
    <w:rsid w:val="00D52A1E"/>
    <w:rsid w:val="00D747E2"/>
    <w:rsid w:val="00E57EF0"/>
    <w:rsid w:val="00EB5ED8"/>
    <w:rsid w:val="00F14B9F"/>
    <w:rsid w:val="00F44E5F"/>
    <w:rsid w:val="00F57B5B"/>
    <w:rsid w:val="00F6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86F10"/>
  <w15:chartTrackingRefBased/>
  <w15:docId w15:val="{C8B22AAF-630A-394D-8117-34B9AD439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5B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5B1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62</Words>
  <Characters>1289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lumenstiel, Justin P</cp:lastModifiedBy>
  <cp:revision>2</cp:revision>
  <dcterms:created xsi:type="dcterms:W3CDTF">2022-12-18T20:58:00Z</dcterms:created>
  <dcterms:modified xsi:type="dcterms:W3CDTF">2022-12-18T20:58:00Z</dcterms:modified>
</cp:coreProperties>
</file>